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63FF3B" w14:textId="77777777" w:rsidR="0010220E" w:rsidRDefault="00261E3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36374">
        <w:rPr>
          <w:rFonts w:ascii="Times New Roman" w:hAnsi="Times New Roman" w:cs="Times New Roman"/>
          <w:sz w:val="24"/>
          <w:szCs w:val="24"/>
          <w:lang w:val="en-GB"/>
        </w:rPr>
        <w:t xml:space="preserve">Supplementary data </w:t>
      </w:r>
    </w:p>
    <w:p w14:paraId="269028C7" w14:textId="77777777" w:rsidR="003814F9" w:rsidRDefault="003814F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AE058E3" w14:textId="3604A222" w:rsidR="003814F9" w:rsidRDefault="003814F9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 materials</w:t>
      </w:r>
    </w:p>
    <w:p w14:paraId="78F83384" w14:textId="0D644D33" w:rsidR="00705209" w:rsidRPr="00AD1856" w:rsidRDefault="00705209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D185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earch </w:t>
      </w:r>
      <w:r w:rsidR="00AD1856" w:rsidRPr="00AD185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trategy </w:t>
      </w:r>
    </w:p>
    <w:p w14:paraId="0938BD7D" w14:textId="77777777" w:rsidR="00705209" w:rsidRPr="007735EC" w:rsidRDefault="00705209" w:rsidP="0070520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735E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INAHL </w:t>
      </w:r>
      <w:r w:rsidRPr="007735EC">
        <w:rPr>
          <w:rFonts w:ascii="Times New Roman" w:hAnsi="Times New Roman" w:cs="Times New Roman"/>
          <w:sz w:val="24"/>
          <w:szCs w:val="24"/>
          <w:lang w:val="en-GB"/>
        </w:rPr>
        <w:t>Filter; abstract</w:t>
      </w:r>
      <w:r w:rsidRPr="007735EC">
        <w:rPr>
          <w:rFonts w:ascii="Times New Roman" w:hAnsi="Times New Roman" w:cs="Times New Roman"/>
          <w:sz w:val="24"/>
          <w:szCs w:val="24"/>
          <w:lang w:val="en-US"/>
        </w:rPr>
        <w:t> </w:t>
      </w:r>
    </w:p>
    <w:p w14:paraId="60CA132A" w14:textId="77777777" w:rsidR="00705209" w:rsidRPr="007735EC" w:rsidRDefault="00705209" w:rsidP="0070520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735EC">
        <w:rPr>
          <w:rFonts w:ascii="Times New Roman" w:hAnsi="Times New Roman" w:cs="Times New Roman"/>
          <w:sz w:val="24"/>
          <w:szCs w:val="24"/>
          <w:lang w:val="en-GB"/>
        </w:rPr>
        <w:t xml:space="preserve">(“blood flow restriction*” OR “occlusion training” OR </w:t>
      </w:r>
      <w:proofErr w:type="spellStart"/>
      <w:r w:rsidRPr="007735EC">
        <w:rPr>
          <w:rFonts w:ascii="Times New Roman" w:hAnsi="Times New Roman" w:cs="Times New Roman"/>
          <w:sz w:val="24"/>
          <w:szCs w:val="24"/>
          <w:lang w:val="en-GB"/>
        </w:rPr>
        <w:t>kaatsu</w:t>
      </w:r>
      <w:proofErr w:type="spellEnd"/>
      <w:r w:rsidRPr="007735EC">
        <w:rPr>
          <w:rFonts w:ascii="Times New Roman" w:hAnsi="Times New Roman" w:cs="Times New Roman"/>
          <w:sz w:val="24"/>
          <w:szCs w:val="24"/>
          <w:lang w:val="en-GB"/>
        </w:rPr>
        <w:t xml:space="preserve"> OR “occlusion exercise*” OR “vascular occlusion” OR “BFR”) AND (Tendon OR tendinopathy* OR “structural adaption*”)</w:t>
      </w:r>
      <w:r w:rsidRPr="007735EC">
        <w:rPr>
          <w:rFonts w:ascii="Times New Roman" w:hAnsi="Times New Roman" w:cs="Times New Roman"/>
          <w:sz w:val="24"/>
          <w:szCs w:val="24"/>
          <w:lang w:val="en-US"/>
        </w:rPr>
        <w:t> </w:t>
      </w:r>
    </w:p>
    <w:p w14:paraId="434E1949" w14:textId="77777777" w:rsidR="00705209" w:rsidRPr="007735EC" w:rsidRDefault="00705209" w:rsidP="00705209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735EC">
        <w:rPr>
          <w:rFonts w:ascii="Times New Roman" w:hAnsi="Times New Roman" w:cs="Times New Roman"/>
          <w:b/>
          <w:bCs/>
          <w:sz w:val="24"/>
          <w:szCs w:val="24"/>
          <w:lang w:val="en-GB"/>
        </w:rPr>
        <w:t>Pubmed</w:t>
      </w:r>
      <w:proofErr w:type="spellEnd"/>
      <w:r w:rsidRPr="007735E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7735EC">
        <w:rPr>
          <w:rFonts w:ascii="Times New Roman" w:hAnsi="Times New Roman" w:cs="Times New Roman"/>
          <w:sz w:val="24"/>
          <w:szCs w:val="24"/>
          <w:lang w:val="en-GB"/>
        </w:rPr>
        <w:t>Filter; abstract</w:t>
      </w:r>
      <w:r w:rsidRPr="007735EC">
        <w:rPr>
          <w:rFonts w:ascii="Times New Roman" w:hAnsi="Times New Roman" w:cs="Times New Roman"/>
          <w:sz w:val="24"/>
          <w:szCs w:val="24"/>
          <w:lang w:val="en-US"/>
        </w:rPr>
        <w:t> </w:t>
      </w:r>
    </w:p>
    <w:p w14:paraId="262CD5FF" w14:textId="77777777" w:rsidR="00705209" w:rsidRPr="007735EC" w:rsidRDefault="00705209" w:rsidP="0070520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735EC">
        <w:rPr>
          <w:rFonts w:ascii="Times New Roman" w:hAnsi="Times New Roman" w:cs="Times New Roman"/>
          <w:sz w:val="24"/>
          <w:szCs w:val="24"/>
          <w:lang w:val="en-GB"/>
        </w:rPr>
        <w:t>(“blood flow restriction</w:t>
      </w:r>
      <w:proofErr w:type="gramStart"/>
      <w:r w:rsidRPr="007735EC">
        <w:rPr>
          <w:rFonts w:ascii="Times New Roman" w:hAnsi="Times New Roman" w:cs="Times New Roman"/>
          <w:sz w:val="24"/>
          <w:szCs w:val="24"/>
          <w:lang w:val="en-GB"/>
        </w:rPr>
        <w:t>*”[</w:t>
      </w:r>
      <w:proofErr w:type="spellStart"/>
      <w:proofErr w:type="gramEnd"/>
      <w:r w:rsidRPr="007735EC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7735EC">
        <w:rPr>
          <w:rFonts w:ascii="Times New Roman" w:hAnsi="Times New Roman" w:cs="Times New Roman"/>
          <w:sz w:val="24"/>
          <w:szCs w:val="24"/>
          <w:lang w:val="en-GB"/>
        </w:rPr>
        <w:t>] OR “occlusion training”[</w:t>
      </w:r>
      <w:proofErr w:type="spellStart"/>
      <w:r w:rsidRPr="007735EC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7735EC">
        <w:rPr>
          <w:rFonts w:ascii="Times New Roman" w:hAnsi="Times New Roman" w:cs="Times New Roman"/>
          <w:sz w:val="24"/>
          <w:szCs w:val="24"/>
          <w:lang w:val="en-GB"/>
        </w:rPr>
        <w:t xml:space="preserve">] OR </w:t>
      </w:r>
      <w:proofErr w:type="spellStart"/>
      <w:r w:rsidRPr="007735EC">
        <w:rPr>
          <w:rFonts w:ascii="Times New Roman" w:hAnsi="Times New Roman" w:cs="Times New Roman"/>
          <w:sz w:val="24"/>
          <w:szCs w:val="24"/>
          <w:lang w:val="en-GB"/>
        </w:rPr>
        <w:t>kaatsu</w:t>
      </w:r>
      <w:proofErr w:type="spellEnd"/>
      <w:r w:rsidRPr="007735EC">
        <w:rPr>
          <w:rFonts w:ascii="Times New Roman" w:hAnsi="Times New Roman" w:cs="Times New Roman"/>
          <w:sz w:val="24"/>
          <w:szCs w:val="24"/>
          <w:lang w:val="en-GB"/>
        </w:rPr>
        <w:t>[</w:t>
      </w:r>
      <w:proofErr w:type="spellStart"/>
      <w:r w:rsidRPr="007735EC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7735EC">
        <w:rPr>
          <w:rFonts w:ascii="Times New Roman" w:hAnsi="Times New Roman" w:cs="Times New Roman"/>
          <w:sz w:val="24"/>
          <w:szCs w:val="24"/>
          <w:lang w:val="en-GB"/>
        </w:rPr>
        <w:t>] OR “occlusion exercise*”[</w:t>
      </w:r>
      <w:proofErr w:type="spellStart"/>
      <w:r w:rsidRPr="007735EC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7735EC">
        <w:rPr>
          <w:rFonts w:ascii="Times New Roman" w:hAnsi="Times New Roman" w:cs="Times New Roman"/>
          <w:sz w:val="24"/>
          <w:szCs w:val="24"/>
          <w:lang w:val="en-GB"/>
        </w:rPr>
        <w:t>] OR “vascular occlusion”[</w:t>
      </w:r>
      <w:proofErr w:type="spellStart"/>
      <w:r w:rsidRPr="007735EC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7735EC">
        <w:rPr>
          <w:rFonts w:ascii="Times New Roman" w:hAnsi="Times New Roman" w:cs="Times New Roman"/>
          <w:sz w:val="24"/>
          <w:szCs w:val="24"/>
          <w:lang w:val="en-GB"/>
        </w:rPr>
        <w:t>]  OR “BFR”[</w:t>
      </w:r>
      <w:proofErr w:type="spellStart"/>
      <w:r w:rsidRPr="007735EC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7735EC">
        <w:rPr>
          <w:rFonts w:ascii="Times New Roman" w:hAnsi="Times New Roman" w:cs="Times New Roman"/>
          <w:sz w:val="24"/>
          <w:szCs w:val="24"/>
          <w:lang w:val="en-GB"/>
        </w:rPr>
        <w:t>])  AND (Tendon[</w:t>
      </w:r>
      <w:proofErr w:type="spellStart"/>
      <w:r w:rsidRPr="007735EC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7735EC">
        <w:rPr>
          <w:rFonts w:ascii="Times New Roman" w:hAnsi="Times New Roman" w:cs="Times New Roman"/>
          <w:sz w:val="24"/>
          <w:szCs w:val="24"/>
          <w:lang w:val="en-GB"/>
        </w:rPr>
        <w:t>] OR tendinopathy*[</w:t>
      </w:r>
      <w:proofErr w:type="spellStart"/>
      <w:r w:rsidRPr="007735EC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7735EC">
        <w:rPr>
          <w:rFonts w:ascii="Times New Roman" w:hAnsi="Times New Roman" w:cs="Times New Roman"/>
          <w:sz w:val="24"/>
          <w:szCs w:val="24"/>
          <w:lang w:val="en-GB"/>
        </w:rPr>
        <w:t>] OR “structural adaption*”[</w:t>
      </w:r>
      <w:proofErr w:type="spellStart"/>
      <w:r w:rsidRPr="007735EC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7735EC">
        <w:rPr>
          <w:rFonts w:ascii="Times New Roman" w:hAnsi="Times New Roman" w:cs="Times New Roman"/>
          <w:sz w:val="24"/>
          <w:szCs w:val="24"/>
          <w:lang w:val="en-GB"/>
        </w:rPr>
        <w:t>])</w:t>
      </w:r>
      <w:r w:rsidRPr="007735EC">
        <w:rPr>
          <w:rFonts w:ascii="Times New Roman" w:hAnsi="Times New Roman" w:cs="Times New Roman"/>
          <w:sz w:val="24"/>
          <w:szCs w:val="24"/>
          <w:lang w:val="en-US"/>
        </w:rPr>
        <w:t> </w:t>
      </w:r>
    </w:p>
    <w:p w14:paraId="211A4E43" w14:textId="77777777" w:rsidR="00705209" w:rsidRPr="007735EC" w:rsidRDefault="00705209" w:rsidP="00705209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735EC">
        <w:rPr>
          <w:rFonts w:ascii="Times New Roman" w:hAnsi="Times New Roman" w:cs="Times New Roman"/>
          <w:b/>
          <w:bCs/>
          <w:sz w:val="24"/>
          <w:szCs w:val="24"/>
          <w:lang w:val="en-GB"/>
        </w:rPr>
        <w:t>SportDiscus</w:t>
      </w:r>
      <w:proofErr w:type="spellEnd"/>
      <w:r w:rsidRPr="007735E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7735EC">
        <w:rPr>
          <w:rFonts w:ascii="Times New Roman" w:hAnsi="Times New Roman" w:cs="Times New Roman"/>
          <w:sz w:val="24"/>
          <w:szCs w:val="24"/>
          <w:lang w:val="en-US"/>
        </w:rPr>
        <w:t> </w:t>
      </w:r>
    </w:p>
    <w:p w14:paraId="093923C7" w14:textId="77777777" w:rsidR="00705209" w:rsidRPr="007735EC" w:rsidRDefault="00705209" w:rsidP="0070520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735EC">
        <w:rPr>
          <w:rFonts w:ascii="Times New Roman" w:hAnsi="Times New Roman" w:cs="Times New Roman"/>
          <w:sz w:val="24"/>
          <w:szCs w:val="24"/>
          <w:lang w:val="en-GB"/>
        </w:rPr>
        <w:t xml:space="preserve">(“blood flow restriction*” OR “occlusion training” OR </w:t>
      </w:r>
      <w:proofErr w:type="spellStart"/>
      <w:r w:rsidRPr="007735EC">
        <w:rPr>
          <w:rFonts w:ascii="Times New Roman" w:hAnsi="Times New Roman" w:cs="Times New Roman"/>
          <w:sz w:val="24"/>
          <w:szCs w:val="24"/>
          <w:lang w:val="en-GB"/>
        </w:rPr>
        <w:t>kaatsu</w:t>
      </w:r>
      <w:proofErr w:type="spellEnd"/>
      <w:r w:rsidRPr="007735EC">
        <w:rPr>
          <w:rFonts w:ascii="Times New Roman" w:hAnsi="Times New Roman" w:cs="Times New Roman"/>
          <w:sz w:val="24"/>
          <w:szCs w:val="24"/>
          <w:lang w:val="en-GB"/>
        </w:rPr>
        <w:t xml:space="preserve"> OR “occlusion exercise*” OR “vascular occlusion” OR “BFR”) AND (Tendon OR tendinopathy* OR “structural adaption*”)</w:t>
      </w:r>
      <w:r w:rsidRPr="007735EC">
        <w:rPr>
          <w:rFonts w:ascii="Times New Roman" w:hAnsi="Times New Roman" w:cs="Times New Roman"/>
          <w:sz w:val="24"/>
          <w:szCs w:val="24"/>
          <w:lang w:val="en-US"/>
        </w:rPr>
        <w:t> </w:t>
      </w:r>
    </w:p>
    <w:p w14:paraId="7CAC0D81" w14:textId="77777777" w:rsidR="00705209" w:rsidRPr="00705209" w:rsidRDefault="0070520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C9A4540" w14:textId="77777777" w:rsidR="00705209" w:rsidRDefault="0070520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F501885" w14:textId="77777777" w:rsidR="00705209" w:rsidRDefault="0070520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81498DA" w14:textId="77777777" w:rsidR="00705209" w:rsidRPr="00436374" w:rsidRDefault="0070520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A7261E3" w14:textId="77777777" w:rsidR="009B26BF" w:rsidRDefault="009B26BF" w:rsidP="009B26BF">
      <w:pPr>
        <w:pStyle w:val="Rubrik2"/>
        <w:rPr>
          <w:rFonts w:ascii="Times New Roman" w:eastAsia="ヒラギノ角ゴ ProN W3" w:hAnsi="Times New Roman" w:cs="Times New Roman"/>
          <w:bCs/>
          <w:color w:val="auto"/>
          <w:sz w:val="24"/>
          <w:szCs w:val="24"/>
          <w:lang w:val="en-GB"/>
        </w:rPr>
      </w:pPr>
      <w:r w:rsidRPr="00BA2E24">
        <w:rPr>
          <w:rFonts w:ascii="Times New Roman" w:eastAsia="ヒラギノ角ゴ ProN W3" w:hAnsi="Times New Roman" w:cs="Times New Roman"/>
          <w:bCs/>
          <w:color w:val="auto"/>
          <w:sz w:val="24"/>
          <w:szCs w:val="24"/>
          <w:lang w:val="en-GB"/>
        </w:rPr>
        <w:t>Supplementary Table 1</w:t>
      </w:r>
      <w:r w:rsidRPr="008B4C4A">
        <w:rPr>
          <w:rFonts w:ascii="Times New Roman" w:eastAsia="ヒラギノ角ゴ ProN W3" w:hAnsi="Times New Roman" w:cs="Times New Roman"/>
          <w:bCs/>
          <w:color w:val="auto"/>
          <w:sz w:val="24"/>
          <w:szCs w:val="24"/>
          <w:lang w:val="en-GB"/>
        </w:rPr>
        <w:t>. Critical appraisal for clinical and randomized controlled trials - Modified Downs and Black</w:t>
      </w:r>
    </w:p>
    <w:p w14:paraId="512203A0" w14:textId="77777777" w:rsidR="009B26BF" w:rsidRDefault="009B26BF" w:rsidP="009B26BF">
      <w:pPr>
        <w:rPr>
          <w:lang w:val="en-GB"/>
        </w:rPr>
      </w:pPr>
    </w:p>
    <w:tbl>
      <w:tblPr>
        <w:tblW w:w="116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422"/>
        <w:gridCol w:w="422"/>
        <w:gridCol w:w="458"/>
        <w:gridCol w:w="422"/>
        <w:gridCol w:w="422"/>
        <w:gridCol w:w="422"/>
        <w:gridCol w:w="525"/>
        <w:gridCol w:w="540"/>
        <w:gridCol w:w="620"/>
        <w:gridCol w:w="525"/>
        <w:gridCol w:w="627"/>
        <w:gridCol w:w="765"/>
        <w:gridCol w:w="620"/>
        <w:gridCol w:w="765"/>
        <w:gridCol w:w="560"/>
        <w:gridCol w:w="1180"/>
        <w:gridCol w:w="940"/>
      </w:tblGrid>
      <w:tr w:rsidR="009B26BF" w:rsidRPr="00426972" w14:paraId="40A9B7B1" w14:textId="77777777" w:rsidTr="00DE0A59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20F1F9E1" w14:textId="77777777" w:rsidR="009B26BF" w:rsidRPr="00426972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sv-SE"/>
              </w:rPr>
            </w:pPr>
            <w:r w:rsidRPr="0042697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E0BDDAA" w14:textId="77777777" w:rsidR="009B26BF" w:rsidRPr="00426972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sv-SE"/>
              </w:rPr>
            </w:pPr>
            <w:r w:rsidRPr="0042697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sv-SE"/>
              </w:rPr>
              <w:t>Q1</w:t>
            </w:r>
            <w:r w:rsidRPr="0042697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sv-SE"/>
              </w:rPr>
              <w:t xml:space="preserve">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843B40D" w14:textId="77777777" w:rsidR="009B26BF" w:rsidRPr="00426972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sv-SE"/>
              </w:rPr>
            </w:pPr>
            <w:r w:rsidRPr="0042697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sv-SE"/>
              </w:rPr>
              <w:t>Q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85F22C6" w14:textId="77777777" w:rsidR="009B26BF" w:rsidRPr="00426972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sv-SE"/>
              </w:rPr>
            </w:pPr>
            <w:r w:rsidRPr="0042697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sv-SE"/>
              </w:rPr>
              <w:t xml:space="preserve">Q3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4C5EDC9" w14:textId="77777777" w:rsidR="009B26BF" w:rsidRPr="00426972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sv-SE"/>
              </w:rPr>
            </w:pPr>
            <w:r w:rsidRPr="0042697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sv-SE"/>
              </w:rPr>
              <w:t xml:space="preserve">Q5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83FE20E" w14:textId="77777777" w:rsidR="009B26BF" w:rsidRPr="00426972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sv-SE"/>
              </w:rPr>
            </w:pPr>
            <w:r w:rsidRPr="0042697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sv-SE"/>
              </w:rPr>
              <w:t>Q6</w:t>
            </w:r>
            <w:r w:rsidRPr="0042697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sv-SE"/>
              </w:rPr>
              <w:t xml:space="preserve">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5D0091C" w14:textId="77777777" w:rsidR="009B26BF" w:rsidRPr="00426972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sv-SE"/>
              </w:rPr>
            </w:pPr>
            <w:r w:rsidRPr="0042697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sv-SE"/>
              </w:rPr>
              <w:t>Q7</w:t>
            </w:r>
            <w:r w:rsidRPr="0042697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sv-SE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8FA185E" w14:textId="77777777" w:rsidR="009B26BF" w:rsidRPr="00426972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sv-SE"/>
              </w:rPr>
            </w:pPr>
            <w:r w:rsidRPr="0042697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sv-SE"/>
              </w:rPr>
              <w:t xml:space="preserve">Q1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D859388" w14:textId="77777777" w:rsidR="009B26BF" w:rsidRPr="00426972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sv-SE"/>
              </w:rPr>
            </w:pPr>
            <w:r w:rsidRPr="0042697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sv-SE"/>
              </w:rPr>
              <w:t xml:space="preserve">Q15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879A9E4" w14:textId="77777777" w:rsidR="009B26BF" w:rsidRPr="00426972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sv-SE"/>
              </w:rPr>
            </w:pPr>
            <w:r w:rsidRPr="0042697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sv-SE"/>
              </w:rPr>
              <w:t>Q1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E774F5F" w14:textId="77777777" w:rsidR="009B26BF" w:rsidRPr="00426972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sv-SE"/>
              </w:rPr>
            </w:pPr>
            <w:r w:rsidRPr="0042697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sv-SE"/>
              </w:rPr>
              <w:t xml:space="preserve">Q18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22CA430" w14:textId="77777777" w:rsidR="009B26BF" w:rsidRPr="00426972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sv-SE"/>
              </w:rPr>
            </w:pPr>
            <w:r w:rsidRPr="0042697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sv-SE"/>
              </w:rPr>
              <w:t xml:space="preserve">Q20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5A39383" w14:textId="77777777" w:rsidR="009B26BF" w:rsidRPr="00426972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sv-SE"/>
              </w:rPr>
            </w:pPr>
            <w:r w:rsidRPr="0042697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sv-SE"/>
              </w:rPr>
              <w:t>Q21</w:t>
            </w:r>
            <w:r w:rsidRPr="0042697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sv-SE"/>
              </w:rPr>
              <w:t xml:space="preserve">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F5EECC4" w14:textId="77777777" w:rsidR="009B26BF" w:rsidRPr="00426972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sv-SE"/>
              </w:rPr>
            </w:pPr>
            <w:r w:rsidRPr="0042697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sv-SE"/>
              </w:rPr>
              <w:t xml:space="preserve">Q22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7AE15C8" w14:textId="77777777" w:rsidR="009B26BF" w:rsidRPr="00426972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sv-SE"/>
              </w:rPr>
            </w:pPr>
            <w:r w:rsidRPr="0042697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sv-SE"/>
              </w:rPr>
              <w:t xml:space="preserve">Q25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C86A026" w14:textId="77777777" w:rsidR="009B26BF" w:rsidRPr="00426972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sv-SE"/>
              </w:rPr>
            </w:pPr>
            <w:r w:rsidRPr="0042697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sv-SE"/>
              </w:rPr>
              <w:t xml:space="preserve">Q27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3BAD3CF" w14:textId="77777777" w:rsidR="009B26BF" w:rsidRPr="00426972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sv-SE"/>
              </w:rPr>
            </w:pPr>
            <w:r w:rsidRPr="0042697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sv-SE"/>
              </w:rPr>
              <w:t>Total scor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15C655F" w14:textId="77777777" w:rsidR="009B26BF" w:rsidRPr="00426972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lang w:val="en-US" w:eastAsia="sv-SE"/>
              </w:rPr>
            </w:pPr>
            <w:r w:rsidRPr="00426972">
              <w:rPr>
                <w:rFonts w:ascii="Times New Roman" w:eastAsia="Times New Roman" w:hAnsi="Times New Roman" w:cs="Times New Roman"/>
                <w:iCs/>
                <w:color w:val="000000"/>
                <w:lang w:val="en-US" w:eastAsia="sv-SE"/>
              </w:rPr>
              <w:t> </w:t>
            </w:r>
          </w:p>
        </w:tc>
      </w:tr>
      <w:tr w:rsidR="009B26BF" w:rsidRPr="00426972" w14:paraId="2C26D500" w14:textId="77777777" w:rsidTr="00DE0A59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F8D465" w14:textId="77777777" w:rsidR="009B26BF" w:rsidRPr="00426972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sv-SE"/>
              </w:rPr>
            </w:pPr>
            <w:r w:rsidRPr="0042697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sv-SE"/>
              </w:rPr>
              <w:t>First Author</w:t>
            </w:r>
          </w:p>
        </w:tc>
        <w:tc>
          <w:tcPr>
            <w:tcW w:w="13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F91163" w14:textId="77777777" w:rsidR="009B26BF" w:rsidRPr="00426972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4269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Reporting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131CF5FC" w14:textId="77777777" w:rsidR="009B26BF" w:rsidRPr="00426972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5915710E" w14:textId="77777777" w:rsidR="009B26BF" w:rsidRPr="00426972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269EFBE1" w14:textId="77777777" w:rsidR="009B26BF" w:rsidRPr="00426972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3C31BFC1" w14:textId="77777777" w:rsidR="009B26BF" w:rsidRPr="00426972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07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5B9620DC" w14:textId="77777777" w:rsidR="009B26BF" w:rsidRPr="00426972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sv-SE"/>
              </w:rPr>
            </w:pPr>
            <w:r w:rsidRPr="0042697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sv-SE"/>
              </w:rPr>
              <w:t>Internal validit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29777848" w14:textId="77777777" w:rsidR="009B26BF" w:rsidRPr="00426972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674E2C42" w14:textId="77777777" w:rsidR="009B26BF" w:rsidRPr="00426972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7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3D04D278" w14:textId="77777777" w:rsidR="009B26BF" w:rsidRPr="00426972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sv-SE"/>
              </w:rPr>
            </w:pPr>
            <w:r w:rsidRPr="0042697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sv-SE"/>
              </w:rPr>
              <w:t>Powe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D0B0E0C" w14:textId="77777777" w:rsidR="009B26BF" w:rsidRPr="00426972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9B26BF" w:rsidRPr="00426972" w14:paraId="42AAF0D1" w14:textId="77777777" w:rsidTr="00DE0A59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6378A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Brumitt 202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DA178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8477F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v-SE"/>
              </w:rPr>
            </w:pPr>
            <w:r w:rsidRPr="00BD6AE7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C4E26AD" wp14:editId="2D2E645C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15240</wp:posOffset>
                      </wp:positionV>
                      <wp:extent cx="137160" cy="160020"/>
                      <wp:effectExtent l="0" t="0" r="0" b="0"/>
                      <wp:wrapNone/>
                      <wp:docPr id="43" name="Rektangel 43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2090"/>
                          </a:ext>
                          <a:ext uri="{FF2B5EF4-FFF2-40B4-BE49-F238E27FC236}">
                            <a16:creationId xmlns:a16="http://schemas.microsoft.com/office/drawing/2014/main" id="{9E8FA3E3-DF95-44E1-A55B-F801B4BC958F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330200" cy="1587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noFill/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4118B74" id="Rektangel 43" o:spid="_x0000_s1026" style="position:absolute;margin-left:9pt;margin-top:1.2pt;width:10.8pt;height:12.6pt;z-index:25166643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" filled="f" stroked="f"/>
                  </w:pict>
                </mc:Fallback>
              </mc:AlternateContent>
            </w: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B90E1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1D4FE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v-SE"/>
              </w:rPr>
            </w:pPr>
            <w:r w:rsidRPr="00BD6AE7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67CCE906" wp14:editId="3B146F96">
                      <wp:simplePos x="0" y="0"/>
                      <wp:positionH relativeFrom="column">
                        <wp:posOffset>213360</wp:posOffset>
                      </wp:positionH>
                      <wp:positionV relativeFrom="paragraph">
                        <wp:posOffset>30480</wp:posOffset>
                      </wp:positionV>
                      <wp:extent cx="251460" cy="152400"/>
                      <wp:effectExtent l="0" t="0" r="0" b="0"/>
                      <wp:wrapNone/>
                      <wp:docPr id="24" name="Rektangel 24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2071"/>
                          </a:ext>
                          <a:ext uri="{FF2B5EF4-FFF2-40B4-BE49-F238E27FC236}">
                            <a16:creationId xmlns:a16="http://schemas.microsoft.com/office/drawing/2014/main" id="{275A5EAD-F0C8-4DCC-B9F7-A7C46BEC0869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47650" cy="1587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noFill/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9EEFAC8" id="Rektangel 24" o:spid="_x0000_s1026" style="position:absolute;margin-left:16.8pt;margin-top:2.4pt;width:19.8pt;height:12pt;z-index:25166745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" filled="f" stroked="f"/>
                  </w:pict>
                </mc:Fallback>
              </mc:AlternateContent>
            </w: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P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4D22B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F7072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9A16E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2AE88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E92BC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035BF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ADF78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BB478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72A13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U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5E382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5CC70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U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0D934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14/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964C0" w14:textId="77777777" w:rsidR="009B26BF" w:rsidRPr="00426972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5A199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82%</w:t>
            </w:r>
          </w:p>
        </w:tc>
      </w:tr>
      <w:tr w:rsidR="009B26BF" w:rsidRPr="00426972" w14:paraId="3599B1F0" w14:textId="77777777" w:rsidTr="00DE0A59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5E50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lastRenderedPageBreak/>
              <w:t>Centner 2019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5FFB7B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3F5E0D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A099042" wp14:editId="7BEFE161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15240</wp:posOffset>
                      </wp:positionV>
                      <wp:extent cx="137160" cy="160020"/>
                      <wp:effectExtent l="0" t="0" r="0" b="0"/>
                      <wp:wrapNone/>
                      <wp:docPr id="44" name="Rektangel 44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2091"/>
                          </a:ext>
                          <a:ext uri="{FF2B5EF4-FFF2-40B4-BE49-F238E27FC236}">
                            <a16:creationId xmlns:a16="http://schemas.microsoft.com/office/drawing/2014/main" id="{71E5CB9B-D37D-4685-857E-E65DB784218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330200" cy="1587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noFill/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DA95EBF" id="Rektangel 44" o:spid="_x0000_s1026" style="position:absolute;margin-left:9pt;margin-top:1.2pt;width:10.8pt;height:12.6pt;z-index:25166438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" filled="f" stroked="f"/>
                  </w:pict>
                </mc:Fallback>
              </mc:AlternateContent>
            </w: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07CD52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5CB043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CA6494A" wp14:editId="525669E2">
                      <wp:simplePos x="0" y="0"/>
                      <wp:positionH relativeFrom="column">
                        <wp:posOffset>213360</wp:posOffset>
                      </wp:positionH>
                      <wp:positionV relativeFrom="paragraph">
                        <wp:posOffset>30480</wp:posOffset>
                      </wp:positionV>
                      <wp:extent cx="251460" cy="335280"/>
                      <wp:effectExtent l="0" t="0" r="0" b="0"/>
                      <wp:wrapNone/>
                      <wp:docPr id="8" name="Rektangel 8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2055"/>
                          </a:ext>
                          <a:ext uri="{FF2B5EF4-FFF2-40B4-BE49-F238E27FC236}">
                            <a16:creationId xmlns:a16="http://schemas.microsoft.com/office/drawing/2014/main" id="{BD1B71C6-2BD9-4D48-AA03-CA563A5FE80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47650" cy="33762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noFill/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C8A376E" id="Rektangel 8" o:spid="_x0000_s1026" style="position:absolute;margin-left:16.8pt;margin-top:2.4pt;width:19.8pt;height:26.4pt;z-index:25165926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" filled="f" stroked="f"/>
                  </w:pict>
                </mc:Fallback>
              </mc:AlternateContent>
            </w:r>
            <w:r w:rsidRPr="00BD6AE7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828E050" wp14:editId="33323567">
                      <wp:simplePos x="0" y="0"/>
                      <wp:positionH relativeFrom="column">
                        <wp:posOffset>213360</wp:posOffset>
                      </wp:positionH>
                      <wp:positionV relativeFrom="paragraph">
                        <wp:posOffset>213360</wp:posOffset>
                      </wp:positionV>
                      <wp:extent cx="251460" cy="335280"/>
                      <wp:effectExtent l="0" t="0" r="0" b="0"/>
                      <wp:wrapNone/>
                      <wp:docPr id="9" name="Rektangel 9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2056"/>
                          </a:ext>
                          <a:ext uri="{FF2B5EF4-FFF2-40B4-BE49-F238E27FC236}">
                            <a16:creationId xmlns:a16="http://schemas.microsoft.com/office/drawing/2014/main" id="{77EE140C-AC5F-4383-A524-678D3ADF435B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47650" cy="33762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noFill/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23C2BB5" id="Rektangel 9" o:spid="_x0000_s1026" style="position:absolute;margin-left:16.8pt;margin-top:16.8pt;width:19.8pt;height:26.4pt;z-index:25166028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" filled="f" stroked="f"/>
                  </w:pict>
                </mc:Fallback>
              </mc:AlternateContent>
            </w:r>
            <w:r w:rsidRPr="00BD6AE7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837902E" wp14:editId="76A2ED6E">
                      <wp:simplePos x="0" y="0"/>
                      <wp:positionH relativeFrom="column">
                        <wp:posOffset>213360</wp:posOffset>
                      </wp:positionH>
                      <wp:positionV relativeFrom="paragraph">
                        <wp:posOffset>365760</wp:posOffset>
                      </wp:positionV>
                      <wp:extent cx="251460" cy="160020"/>
                      <wp:effectExtent l="0" t="0" r="0" b="0"/>
                      <wp:wrapNone/>
                      <wp:docPr id="10" name="Rektangel 10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2057"/>
                          </a:ext>
                          <a:ext uri="{FF2B5EF4-FFF2-40B4-BE49-F238E27FC236}">
                            <a16:creationId xmlns:a16="http://schemas.microsoft.com/office/drawing/2014/main" id="{650C2689-00CF-4918-9E93-808D1EC1A9E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47650" cy="1587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noFill/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5A29EA9" id="Rektangel 10" o:spid="_x0000_s1026" style="position:absolute;margin-left:16.8pt;margin-top:28.8pt;width:19.8pt;height:12.6pt;z-index:25166131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" filled="f" stroked="f"/>
                  </w:pict>
                </mc:Fallback>
              </mc:AlternateContent>
            </w:r>
            <w:r w:rsidRPr="00BD6AE7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37B820E" wp14:editId="14393EE9">
                      <wp:simplePos x="0" y="0"/>
                      <wp:positionH relativeFrom="column">
                        <wp:posOffset>213360</wp:posOffset>
                      </wp:positionH>
                      <wp:positionV relativeFrom="paragraph">
                        <wp:posOffset>396240</wp:posOffset>
                      </wp:positionV>
                      <wp:extent cx="251460" cy="152400"/>
                      <wp:effectExtent l="0" t="0" r="0" b="0"/>
                      <wp:wrapNone/>
                      <wp:docPr id="11" name="Rektangel 11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2058"/>
                          </a:ext>
                          <a:ext uri="{FF2B5EF4-FFF2-40B4-BE49-F238E27FC236}">
                            <a16:creationId xmlns:a16="http://schemas.microsoft.com/office/drawing/2014/main" id="{116D5F07-CC0C-4AD7-B39A-7D950BBC61D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47650" cy="1587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noFill/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1181DCC" id="Rektangel 11" o:spid="_x0000_s1026" style="position:absolute;margin-left:16.8pt;margin-top:31.2pt;width:19.8pt;height:12pt;z-index:25166233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" filled="f" stroked="f"/>
                  </w:pict>
                </mc:Fallback>
              </mc:AlternateContent>
            </w:r>
            <w:r w:rsidRPr="00BD6AE7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32F32BA" wp14:editId="74BA11B6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65760</wp:posOffset>
                      </wp:positionV>
                      <wp:extent cx="335280" cy="167640"/>
                      <wp:effectExtent l="0" t="0" r="0" b="0"/>
                      <wp:wrapNone/>
                      <wp:docPr id="25" name="Rektangel 25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2072"/>
                          </a:ext>
                          <a:ext uri="{FF2B5EF4-FFF2-40B4-BE49-F238E27FC236}">
                            <a16:creationId xmlns:a16="http://schemas.microsoft.com/office/drawing/2014/main" id="{E1F1B51F-BF43-4FC9-AD13-47F897209944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330200" cy="165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noFill/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94808DD" id="Rektangel 25" o:spid="_x0000_s1026" style="position:absolute;margin-left:0;margin-top:28.8pt;width:26.4pt;height:13.2pt;z-index:25166336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" filled="f" stroked="f"/>
                  </w:pict>
                </mc:Fallback>
              </mc:AlternateContent>
            </w: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E2BC47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5DC3A4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2727DF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315FD1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35AB8B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02CC70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69AF77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7D4CB5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F4ABD8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U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71737C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6812BF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A3F3CB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15/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C7462" w14:textId="77777777" w:rsidR="009B26BF" w:rsidRPr="00426972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5A199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88%</w:t>
            </w:r>
          </w:p>
        </w:tc>
      </w:tr>
      <w:tr w:rsidR="009B26BF" w:rsidRPr="00426972" w14:paraId="30C47C1F" w14:textId="77777777" w:rsidTr="00DE0A59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C11F6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BD6A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Center</w:t>
            </w:r>
            <w:proofErr w:type="spellEnd"/>
            <w:r w:rsidRPr="00BD6A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 xml:space="preserve"> 202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9F909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3B2F8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v-SE"/>
              </w:rPr>
            </w:pPr>
            <w:r w:rsidRPr="00BD6AE7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5D917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63114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5B16B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437F5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35C91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2E0BF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4D075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E1DE0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DD0080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91E71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1BD47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U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719AC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09CE5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FECFC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13/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359B0" w14:textId="77777777" w:rsidR="009B26BF" w:rsidRPr="00426972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6%</w:t>
            </w:r>
          </w:p>
        </w:tc>
      </w:tr>
      <w:tr w:rsidR="009B26BF" w:rsidRPr="00426972" w14:paraId="47776BD1" w14:textId="77777777" w:rsidTr="00DE0A59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A7A2A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 xml:space="preserve">Centner 2023 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D9358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A7B00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v-SE"/>
              </w:rPr>
            </w:pPr>
            <w:r w:rsidRPr="00BD6AE7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D7548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93389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AC34C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2FAC0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A74CF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019F7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100BC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5E444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2F8D8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13EC6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216A3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U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EB237D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D35B2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1CBD9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13/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62A08" w14:textId="77777777" w:rsidR="009B26BF" w:rsidRPr="00426972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6%</w:t>
            </w:r>
          </w:p>
        </w:tc>
      </w:tr>
      <w:tr w:rsidR="009B26BF" w:rsidRPr="00426972" w14:paraId="03FFA7CF" w14:textId="77777777" w:rsidTr="00DE0A59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14E1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sv-SE"/>
              </w:rPr>
            </w:pPr>
            <w:proofErr w:type="spellStart"/>
            <w:r w:rsidRPr="00BD6A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Chulvi</w:t>
            </w:r>
            <w:proofErr w:type="spellEnd"/>
            <w:r w:rsidRPr="00BD6A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-Medrano 202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DDE16B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1D8C01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214674F8" wp14:editId="27021FB1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15240</wp:posOffset>
                      </wp:positionV>
                      <wp:extent cx="137160" cy="160020"/>
                      <wp:effectExtent l="0" t="0" r="0" b="0"/>
                      <wp:wrapNone/>
                      <wp:docPr id="45" name="Rektangel 45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2092"/>
                          </a:ext>
                          <a:ext uri="{FF2B5EF4-FFF2-40B4-BE49-F238E27FC236}">
                            <a16:creationId xmlns:a16="http://schemas.microsoft.com/office/drawing/2014/main" id="{5F1298B8-C16F-42DB-85FE-6EA70F342463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330200" cy="1587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noFill/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771C3EA" id="Rektangel 45" o:spid="_x0000_s1026" style="position:absolute;margin-left:9pt;margin-top:1.2pt;width:10.8pt;height:12.6pt;z-index:25166540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" filled="f" stroked="f"/>
                  </w:pict>
                </mc:Fallback>
              </mc:AlternateContent>
            </w: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90DCCE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738787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P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2324D4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N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48AA3D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B7BC1A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B81866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UD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CCAB6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4970CC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79234B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4BBE46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CF6EF5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U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E05338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E5573F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U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50E5CD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9/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C21E" w14:textId="77777777" w:rsidR="009B26BF" w:rsidRPr="00426972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53</w:t>
            </w:r>
            <w:r w:rsidRPr="5A199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%</w:t>
            </w:r>
          </w:p>
        </w:tc>
      </w:tr>
      <w:tr w:rsidR="009B26BF" w:rsidRPr="00426972" w14:paraId="52373808" w14:textId="77777777" w:rsidTr="00DE0A59">
        <w:trPr>
          <w:trHeight w:val="300"/>
        </w:trPr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D55871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BD6A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Cintineo</w:t>
            </w:r>
            <w:proofErr w:type="spellEnd"/>
            <w:r w:rsidRPr="00BD6A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 xml:space="preserve"> 2024</w:t>
            </w: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0AE88EA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2C77D1B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v-SE"/>
              </w:rPr>
            </w:pPr>
            <w:r w:rsidRPr="00BD6AE7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4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A176E91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FF990F6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43AF081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429551D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0B3019D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E51DA32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UD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52C9B2A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B495C6C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86B5DA0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9F3740D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BB80804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UD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E184D82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N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56235B7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3B37DE1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13/17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F0F6C1" w14:textId="77777777" w:rsidR="009B26BF" w:rsidRPr="00426972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6%</w:t>
            </w:r>
          </w:p>
        </w:tc>
      </w:tr>
      <w:tr w:rsidR="009B26BF" w:rsidRPr="00426972" w14:paraId="759627AF" w14:textId="77777777" w:rsidTr="00DE0A59">
        <w:trPr>
          <w:trHeight w:val="300"/>
        </w:trPr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6D76A8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BD6A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Frouin</w:t>
            </w:r>
            <w:proofErr w:type="spellEnd"/>
            <w:r w:rsidRPr="00BD6A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 xml:space="preserve"> 2024</w:t>
            </w: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16DC627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B5785B6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v-SE"/>
              </w:rPr>
            </w:pPr>
            <w:r w:rsidRPr="00BD6AE7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4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7B14BCB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7B578D3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7E8F477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EF773D0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622D2B2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0F9D239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B02D390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67B02B7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8242AA7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E853264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6EB0B7B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UD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2244FC3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UD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614E321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UD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A5A2310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13/17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FFC786" w14:textId="77777777" w:rsidR="009B26BF" w:rsidRPr="00426972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6%</w:t>
            </w:r>
          </w:p>
        </w:tc>
      </w:tr>
      <w:tr w:rsidR="009B26BF" w:rsidRPr="00426972" w14:paraId="033D9E44" w14:textId="77777777" w:rsidTr="00DE0A59">
        <w:trPr>
          <w:trHeight w:val="300"/>
        </w:trPr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7D53C5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 xml:space="preserve">Kara et al 2024 </w:t>
            </w: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F037553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2B8B2F1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v-SE"/>
              </w:rPr>
            </w:pPr>
            <w:r w:rsidRPr="00BD6AE7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4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2B58D75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A00AD67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709117A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1F02C9F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5EC8530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DBE4979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81561EC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75A9910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9AEDE3F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490CBC9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1E6C101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C86F4D1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06ACB45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C04EBA3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16/17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D09053" w14:textId="77777777" w:rsidR="009B26BF" w:rsidRPr="00426972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4%</w:t>
            </w:r>
          </w:p>
        </w:tc>
      </w:tr>
      <w:tr w:rsidR="009B26BF" w:rsidRPr="00426972" w14:paraId="09E7330D" w14:textId="77777777" w:rsidTr="00DE0A59">
        <w:trPr>
          <w:trHeight w:val="300"/>
        </w:trPr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ED4F92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Karanasios2022</w:t>
            </w: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4128F13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707A033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v-SE"/>
              </w:rPr>
            </w:pPr>
            <w:r w:rsidRPr="00BD6AE7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4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A998545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E9A5926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25AB94E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D83CF82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4BC96D4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1F30C60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42E6BAF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3E5E3E0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563F745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711E54F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4970056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FF4A7CE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7D64507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2230A6A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17/17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535B6D" w14:textId="77777777" w:rsidR="009B26BF" w:rsidRPr="00426972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00%</w:t>
            </w:r>
          </w:p>
        </w:tc>
      </w:tr>
      <w:tr w:rsidR="009B26BF" w:rsidRPr="00426972" w14:paraId="27E1C8E9" w14:textId="77777777" w:rsidTr="00DE0A59">
        <w:trPr>
          <w:trHeight w:val="300"/>
        </w:trPr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3405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Kubo 2006</w:t>
            </w: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13E636F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17954F7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17869BBA" wp14:editId="2210DA8E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15240</wp:posOffset>
                      </wp:positionV>
                      <wp:extent cx="137160" cy="160020"/>
                      <wp:effectExtent l="0" t="0" r="0" b="0"/>
                      <wp:wrapNone/>
                      <wp:docPr id="47" name="Rektangel 47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2094"/>
                          </a:ext>
                          <a:ext uri="{FF2B5EF4-FFF2-40B4-BE49-F238E27FC236}">
                            <a16:creationId xmlns:a16="http://schemas.microsoft.com/office/drawing/2014/main" id="{F34196E0-3D98-4975-B2F6-D21EA4FB92B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330200" cy="1587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noFill/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AE0C829" id="Rektangel 47" o:spid="_x0000_s1026" style="position:absolute;margin-left:9pt;margin-top:1.2pt;width:10.8pt;height:12.6pt;z-index:25166848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" filled="f" stroked="f"/>
                  </w:pict>
                </mc:Fallback>
              </mc:AlternateContent>
            </w:r>
            <w:r w:rsidRPr="00BD6A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Y</w:t>
            </w:r>
          </w:p>
        </w:tc>
        <w:tc>
          <w:tcPr>
            <w:tcW w:w="4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6BD780C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sv-SE"/>
              </w:rPr>
              <w:t>UD</w:t>
            </w: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DB348FD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203E994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B249A2D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63B67CC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009C079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129A0C0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508A179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727572C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B480DD0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646E298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UD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86FA8C7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EAA9FAE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UD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2BC9154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/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296A" w14:textId="77777777" w:rsidR="009B26BF" w:rsidRPr="00426972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71</w:t>
            </w:r>
            <w:r w:rsidRPr="5A199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%</w:t>
            </w:r>
          </w:p>
        </w:tc>
      </w:tr>
      <w:tr w:rsidR="009B26BF" w:rsidRPr="008B4C4A" w14:paraId="2BA8CB7E" w14:textId="77777777" w:rsidTr="00DE0A59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560CC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  <w:lang w:eastAsia="sv-SE"/>
              </w:rPr>
            </w:pPr>
            <w:proofErr w:type="spellStart"/>
            <w:r w:rsidRPr="00BD6AE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sv-SE"/>
              </w:rPr>
              <w:t>Picón</w:t>
            </w:r>
            <w:proofErr w:type="spellEnd"/>
            <w:r w:rsidRPr="00BD6AE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sv-SE"/>
              </w:rPr>
              <w:t>-Martínez 2021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BF36E5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A9BF4A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1C5A64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C4865F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63AE66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264842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AEF793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5C95F2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UD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F1530F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0C40E3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222784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52F819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04CEBE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UD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7C2C03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UD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B13286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U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EC2ACD" w14:textId="77777777" w:rsidR="009B26BF" w:rsidRPr="00BD6AE7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D6A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3/1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2D883" w14:textId="77777777" w:rsidR="009B26BF" w:rsidRPr="008B4C4A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5A199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76%</w:t>
            </w:r>
          </w:p>
        </w:tc>
      </w:tr>
      <w:tr w:rsidR="009B26BF" w:rsidRPr="003814F9" w14:paraId="6713E5D3" w14:textId="77777777" w:rsidTr="00DE0A59">
        <w:trPr>
          <w:trHeight w:val="300"/>
        </w:trPr>
        <w:tc>
          <w:tcPr>
            <w:tcW w:w="11695" w:type="dxa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37991" w14:textId="77777777" w:rsidR="009B26BF" w:rsidRPr="008B4C4A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B4C4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Y=Yes N=No UD=Unable to determine A=Accuracy not reported but method clearly described. P=Partially</w:t>
            </w:r>
          </w:p>
          <w:p w14:paraId="05AB6C85" w14:textId="77777777" w:rsidR="009B26BF" w:rsidRPr="008B4C4A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5A199008"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 xml:space="preserve">2 points are given for Yes (Y) regarding questions 5 and 20, 1 point is given for Yes (Y), Accuracy (A) and Partially (P) regarding the remainder of questions, </w:t>
            </w:r>
            <w:proofErr w:type="gramStart"/>
            <w:r w:rsidRPr="5A199008"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>No</w:t>
            </w:r>
            <w:proofErr w:type="gramEnd"/>
            <w:r w:rsidRPr="5A199008"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 xml:space="preserve"> points are given for No (N) nor for Unable to determine (UD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 xml:space="preserve">. Q1 – Aim/hypothesis, Q2 – main outcome description, Q3 -  subjects characteristics, Q5 – Distribution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>confunde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 xml:space="preserve">, Q6 – Main findings, Q7 – estimates of the random variability, Q10 – actual probability, Q15 – Blinding, Q16 – if data dredging was made clear, Q20 – description of valid and reliable measures, Q21 – population recruited from same population, Q22 – recruited over same time period, Q25 – adjustments for confounders, Q27 – sufficient power.  </w:t>
            </w:r>
          </w:p>
          <w:p w14:paraId="1C6EF0AD" w14:textId="77777777" w:rsidR="009B26BF" w:rsidRPr="008B4C4A" w:rsidRDefault="009B26BF" w:rsidP="00DE0A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</w:tr>
    </w:tbl>
    <w:p w14:paraId="0164CCB6" w14:textId="77777777" w:rsidR="009B26BF" w:rsidRDefault="009B26BF" w:rsidP="009B26BF">
      <w:pPr>
        <w:rPr>
          <w:rFonts w:ascii="Times New Roman" w:hAnsi="Times New Roman" w:cs="Times New Roman"/>
          <w:lang w:val="en-US"/>
        </w:rPr>
      </w:pPr>
    </w:p>
    <w:p w14:paraId="130E1BAA" w14:textId="77777777" w:rsidR="009B26BF" w:rsidRDefault="009B26BF" w:rsidP="009B26BF">
      <w:pPr>
        <w:rPr>
          <w:rFonts w:ascii="Times New Roman" w:hAnsi="Times New Roman" w:cs="Times New Roman"/>
          <w:lang w:val="en-US"/>
        </w:rPr>
      </w:pPr>
    </w:p>
    <w:p w14:paraId="1F480F6B" w14:textId="77777777" w:rsidR="009B26BF" w:rsidRDefault="009B26BF" w:rsidP="009B26BF">
      <w:pPr>
        <w:rPr>
          <w:rFonts w:ascii="Times New Roman" w:hAnsi="Times New Roman" w:cs="Times New Roman"/>
          <w:lang w:val="en-US"/>
        </w:rPr>
      </w:pPr>
    </w:p>
    <w:p w14:paraId="2A8445DD" w14:textId="77777777" w:rsidR="009B26BF" w:rsidRDefault="009B26BF" w:rsidP="009B26BF">
      <w:pPr>
        <w:rPr>
          <w:rFonts w:ascii="Times New Roman" w:hAnsi="Times New Roman" w:cs="Times New Roman"/>
          <w:lang w:val="en-US"/>
        </w:rPr>
      </w:pPr>
    </w:p>
    <w:p w14:paraId="2F790425" w14:textId="77777777" w:rsidR="009B26BF" w:rsidRDefault="009B26BF" w:rsidP="009B26BF">
      <w:pPr>
        <w:rPr>
          <w:rFonts w:ascii="Times New Roman" w:hAnsi="Times New Roman" w:cs="Times New Roman"/>
          <w:lang w:val="en-US"/>
        </w:rPr>
      </w:pPr>
    </w:p>
    <w:p w14:paraId="50A0BAE5" w14:textId="77777777" w:rsidR="009B26BF" w:rsidRDefault="009B26BF" w:rsidP="009B26BF">
      <w:pPr>
        <w:rPr>
          <w:rFonts w:ascii="Times New Roman" w:hAnsi="Times New Roman" w:cs="Times New Roman"/>
          <w:lang w:val="en-US"/>
        </w:rPr>
      </w:pPr>
    </w:p>
    <w:p w14:paraId="412ED545" w14:textId="77777777" w:rsidR="009B26BF" w:rsidRDefault="009B26BF" w:rsidP="009B26BF">
      <w:pPr>
        <w:rPr>
          <w:rFonts w:ascii="Times New Roman" w:hAnsi="Times New Roman" w:cs="Times New Roman"/>
          <w:lang w:val="en-US"/>
        </w:rPr>
      </w:pPr>
    </w:p>
    <w:p w14:paraId="3CB893C7" w14:textId="77777777" w:rsidR="009B26BF" w:rsidRDefault="009B26BF" w:rsidP="009B26BF">
      <w:pPr>
        <w:rPr>
          <w:rFonts w:ascii="Times New Roman" w:hAnsi="Times New Roman" w:cs="Times New Roman"/>
          <w:lang w:val="en-GB"/>
        </w:rPr>
      </w:pPr>
    </w:p>
    <w:p w14:paraId="100A1FB9" w14:textId="77777777" w:rsidR="009B26BF" w:rsidRPr="008B4C4A" w:rsidRDefault="009B26BF" w:rsidP="009B26B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 xml:space="preserve">Supplementary Table 2. </w:t>
      </w:r>
      <w:r w:rsidRPr="008B4C4A">
        <w:rPr>
          <w:rFonts w:ascii="Times New Roman" w:eastAsia="ヒラギノ角ゴ ProN W3" w:hAnsi="Times New Roman" w:cs="Times New Roman"/>
          <w:bCs/>
          <w:sz w:val="24"/>
          <w:szCs w:val="24"/>
          <w:lang w:val="en-GB"/>
        </w:rPr>
        <w:t>Critical appraisal for</w:t>
      </w:r>
      <w:r>
        <w:rPr>
          <w:rFonts w:ascii="Times New Roman" w:eastAsia="ヒラギノ角ゴ ProN W3" w:hAnsi="Times New Roman" w:cs="Times New Roman"/>
          <w:bCs/>
          <w:sz w:val="24"/>
          <w:szCs w:val="24"/>
          <w:lang w:val="en-GB"/>
        </w:rPr>
        <w:t xml:space="preserve"> case rapports - JBI</w:t>
      </w:r>
    </w:p>
    <w:tbl>
      <w:tblPr>
        <w:tblW w:w="11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9B26BF" w:rsidRPr="00920430" w14:paraId="5291405D" w14:textId="77777777" w:rsidTr="00DE0A59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6FBB4B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204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First</w:t>
            </w:r>
            <w:proofErr w:type="spellEnd"/>
            <w:r w:rsidRPr="009204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9204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Author</w:t>
            </w:r>
            <w:proofErr w:type="spellEnd"/>
            <w:r w:rsidRPr="009204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12A34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9204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Q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CCD68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9204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Q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0D151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9204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Q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AF5A8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9204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Q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EF0B8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9204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Q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58FA6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9204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Q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48DC1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9204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Q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ECC4D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9204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Q8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07FBD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04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Total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 xml:space="preserve"> score</w:t>
            </w:r>
          </w:p>
        </w:tc>
      </w:tr>
      <w:tr w:rsidR="009B26BF" w:rsidRPr="00920430" w14:paraId="2156123E" w14:textId="77777777" w:rsidTr="00DE0A59">
        <w:trPr>
          <w:trHeight w:val="288"/>
        </w:trPr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F0D4C" w14:textId="77777777" w:rsidR="009B26BF" w:rsidRPr="007F1BC4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7F1B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Bentzen</w:t>
            </w:r>
            <w:proofErr w:type="spellEnd"/>
            <w:r w:rsidRPr="007F1B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 xml:space="preserve"> 20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DEA76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88024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8C5A8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3C367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C2C8B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5C083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750B5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017FA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4C50F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487720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7/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8B861" w14:textId="77777777" w:rsidR="009B26BF" w:rsidRPr="00920430" w:rsidRDefault="009B26BF" w:rsidP="00DE0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8%</w:t>
            </w:r>
          </w:p>
        </w:tc>
      </w:tr>
      <w:tr w:rsidR="009B26BF" w:rsidRPr="00920430" w14:paraId="1F9D9548" w14:textId="77777777" w:rsidTr="00DE0A59">
        <w:trPr>
          <w:trHeight w:val="288"/>
        </w:trPr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06A66B" w14:textId="77777777" w:rsidR="009B26BF" w:rsidRPr="007F1BC4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7F1B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uddeford</w:t>
            </w:r>
            <w:proofErr w:type="spellEnd"/>
            <w:r w:rsidRPr="007F1B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202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2B452A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09447B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9515ED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76E6A9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7BB8C4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6BE2BE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E63497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7C6D15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7196F8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/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B987DB" w14:textId="77777777" w:rsidR="009B26BF" w:rsidRPr="00920430" w:rsidRDefault="009B26BF" w:rsidP="00DE0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8%</w:t>
            </w:r>
          </w:p>
        </w:tc>
      </w:tr>
      <w:tr w:rsidR="009B26BF" w:rsidRPr="00920430" w14:paraId="4C0720AA" w14:textId="77777777" w:rsidTr="00DE0A59">
        <w:trPr>
          <w:trHeight w:val="288"/>
        </w:trPr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74B1E3" w14:textId="77777777" w:rsidR="009B26BF" w:rsidRPr="007F1BC4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7F1B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ogsholt</w:t>
            </w:r>
            <w:proofErr w:type="spellEnd"/>
            <w:r w:rsidRPr="007F1B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202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D93D49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11020C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8848C0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5B9EAE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E34424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B9FC23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0A8349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5B66AD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7EEEEA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424432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7/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A0486C" w14:textId="77777777" w:rsidR="009B26BF" w:rsidRPr="00920430" w:rsidRDefault="009B26BF" w:rsidP="00DE0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8%</w:t>
            </w:r>
          </w:p>
        </w:tc>
      </w:tr>
      <w:tr w:rsidR="009B26BF" w:rsidRPr="00920430" w14:paraId="1DA9AB75" w14:textId="77777777" w:rsidTr="00DE0A59">
        <w:trPr>
          <w:trHeight w:val="288"/>
        </w:trPr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7CF3E5" w14:textId="77777777" w:rsidR="009B26BF" w:rsidRPr="007F1BC4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F1B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Karanasios202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A585BC" w14:textId="77777777" w:rsidR="009B26BF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086C90" w14:textId="77777777" w:rsidR="009B26BF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39C679" w14:textId="77777777" w:rsidR="009B26BF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7FFB08" w14:textId="77777777" w:rsidR="009B26BF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CE2B0A" w14:textId="77777777" w:rsidR="009B26BF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55DCE7" w14:textId="77777777" w:rsidR="009B26BF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083B38" w14:textId="77777777" w:rsidR="009B26BF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D4C11D" w14:textId="77777777" w:rsidR="009B26BF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015358" w14:textId="77777777" w:rsidR="009B26BF" w:rsidRPr="42443206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424432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7/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E740B2" w14:textId="77777777" w:rsidR="009B26BF" w:rsidRDefault="009B26BF" w:rsidP="00DE0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8%</w:t>
            </w:r>
          </w:p>
        </w:tc>
      </w:tr>
      <w:tr w:rsidR="009B26BF" w:rsidRPr="00920430" w14:paraId="0A771BB0" w14:textId="77777777" w:rsidTr="00DE0A59">
        <w:trPr>
          <w:trHeight w:val="288"/>
        </w:trPr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23633A" w14:textId="77777777" w:rsidR="009B26BF" w:rsidRPr="007F1BC4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7F1B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Sata</w:t>
            </w:r>
            <w:proofErr w:type="spellEnd"/>
            <w:r w:rsidRPr="007F1B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 xml:space="preserve"> 20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A252A2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48CAED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9D90CE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C91D35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724328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874B9E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6CD06E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84D23F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827CE7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/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FE5E5F" w14:textId="77777777" w:rsidR="009B26BF" w:rsidRPr="00920430" w:rsidRDefault="009B26BF" w:rsidP="00DE0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0%</w:t>
            </w:r>
          </w:p>
        </w:tc>
      </w:tr>
      <w:tr w:rsidR="009B26BF" w:rsidRPr="00920430" w14:paraId="06181147" w14:textId="77777777" w:rsidTr="00DE0A59">
        <w:trPr>
          <w:trHeight w:val="288"/>
        </w:trPr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6DDE41" w14:textId="77777777" w:rsidR="009B26BF" w:rsidRPr="007F1BC4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7F1B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kovlund</w:t>
            </w:r>
            <w:proofErr w:type="spellEnd"/>
            <w:r w:rsidRPr="007F1B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202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F41760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31668B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37B605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4ED3D4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214914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FD4EAB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BFDE1F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B92999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7DA05C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16DE7C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7/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7DB1BB" w14:textId="77777777" w:rsidR="009B26BF" w:rsidRPr="00920430" w:rsidRDefault="009B26BF" w:rsidP="00DE0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8%</w:t>
            </w:r>
          </w:p>
        </w:tc>
      </w:tr>
      <w:tr w:rsidR="009B26BF" w:rsidRPr="00920430" w14:paraId="393C03A7" w14:textId="77777777" w:rsidTr="00DE0A59">
        <w:trPr>
          <w:trHeight w:val="288"/>
        </w:trPr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8910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20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Wentzell</w:t>
            </w:r>
            <w:proofErr w:type="spellEnd"/>
            <w:r w:rsidRPr="00920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201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1477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0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D10D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0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C5EC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0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E5A6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0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CEE6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0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0CDE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0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UC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8D25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0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AA58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0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CD02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0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/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93CD" w14:textId="77777777" w:rsidR="009B26BF" w:rsidRPr="00920430" w:rsidRDefault="009B26BF" w:rsidP="00DE0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0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5%</w:t>
            </w:r>
          </w:p>
        </w:tc>
      </w:tr>
      <w:tr w:rsidR="009B26BF" w:rsidRPr="00920430" w14:paraId="15E9BE12" w14:textId="77777777" w:rsidTr="00DE0A59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4F1F6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20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ow</w:t>
            </w:r>
            <w:proofErr w:type="spellEnd"/>
            <w:r w:rsidRPr="00920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35179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0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94009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0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A7222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0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96C87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0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53947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0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34882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0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19CC2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0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7B04B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0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303B7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0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/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24E7C" w14:textId="77777777" w:rsidR="009B26BF" w:rsidRPr="00920430" w:rsidRDefault="009B26BF" w:rsidP="00DE0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0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8%</w:t>
            </w:r>
          </w:p>
        </w:tc>
      </w:tr>
      <w:tr w:rsidR="009B26BF" w:rsidRPr="003814F9" w14:paraId="4211160E" w14:textId="77777777" w:rsidTr="00DE0A59">
        <w:trPr>
          <w:trHeight w:val="288"/>
        </w:trPr>
        <w:tc>
          <w:tcPr>
            <w:tcW w:w="1154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75E8" w14:textId="77777777" w:rsidR="009B26BF" w:rsidRPr="00920430" w:rsidRDefault="009B26BF" w:rsidP="00DE0A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920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=Yes, N=no, UC=unclea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. Q1-Demograhic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characteristics,  Q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2 - Patient´s history and timeline,  Q3 - Clinical condition (pre)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br/>
              <w:t xml:space="preserve">Q4 - Diagnostic test or assessment methods, Q5 – Intervention or treatment description, Q6 – Clinical condition (post), Q7 – Adverse events, Q8 – Takeaway lessons </w:t>
            </w:r>
          </w:p>
        </w:tc>
      </w:tr>
    </w:tbl>
    <w:p w14:paraId="2487E996" w14:textId="77777777" w:rsidR="009B26BF" w:rsidRDefault="009B26BF" w:rsidP="009B26BF">
      <w:pPr>
        <w:rPr>
          <w:lang w:val="en-US"/>
        </w:rPr>
      </w:pPr>
    </w:p>
    <w:p w14:paraId="0D18D272" w14:textId="77777777" w:rsidR="009B26BF" w:rsidRPr="00885045" w:rsidRDefault="009B26BF" w:rsidP="009B26BF">
      <w:pPr>
        <w:rPr>
          <w:lang w:val="en-US"/>
        </w:rPr>
      </w:pPr>
    </w:p>
    <w:p w14:paraId="0A8357D7" w14:textId="77777777" w:rsidR="00BE53BB" w:rsidRPr="009B26BF" w:rsidRDefault="00BE53BB" w:rsidP="008D377C">
      <w:pPr>
        <w:rPr>
          <w:rFonts w:ascii="Georgia" w:eastAsia="Times New Roman" w:hAnsi="Georgia"/>
          <w:color w:val="333333"/>
          <w:shd w:val="clear" w:color="auto" w:fill="FFFFFF"/>
          <w:lang w:val="en-US" w:eastAsia="sv-SE"/>
        </w:rPr>
      </w:pPr>
    </w:p>
    <w:sectPr w:rsidR="00BE53BB" w:rsidRPr="009B26BF" w:rsidSect="009B26BF">
      <w:headerReference w:type="even" r:id="rId7"/>
      <w:headerReference w:type="default" r:id="rId8"/>
      <w:headerReference w:type="firs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802DF9" w14:textId="77777777" w:rsidR="00531FE4" w:rsidRDefault="00531FE4">
      <w:pPr>
        <w:spacing w:after="0" w:line="240" w:lineRule="auto"/>
      </w:pPr>
      <w:r>
        <w:separator/>
      </w:r>
    </w:p>
  </w:endnote>
  <w:endnote w:type="continuationSeparator" w:id="0">
    <w:p w14:paraId="4444F07E" w14:textId="77777777" w:rsidR="00531FE4" w:rsidRDefault="00531F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ヒラギノ角ゴ ProN W3">
    <w:charset w:val="80"/>
    <w:family w:val="auto"/>
    <w:pitch w:val="variable"/>
    <w:sig w:usb0="E00002FF" w:usb1="7AC7FFFF" w:usb2="00000012" w:usb3="00000000" w:csb0="0002000D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2CC4D6" w14:textId="77777777" w:rsidR="00531FE4" w:rsidRDefault="00531FE4">
      <w:pPr>
        <w:spacing w:after="0" w:line="240" w:lineRule="auto"/>
      </w:pPr>
      <w:r>
        <w:separator/>
      </w:r>
    </w:p>
  </w:footnote>
  <w:footnote w:type="continuationSeparator" w:id="0">
    <w:p w14:paraId="06901E16" w14:textId="77777777" w:rsidR="00531FE4" w:rsidRDefault="00531FE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95B774" w14:textId="77777777" w:rsidR="00AA23D9" w:rsidRDefault="00AA23D9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63360" behindDoc="0" locked="0" layoutInCell="1" allowOverlap="1" wp14:anchorId="6C9E85B2" wp14:editId="187BF7E0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86559843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B9D44F6" w14:textId="77777777" w:rsidR="00AA23D9" w:rsidRPr="00686004" w:rsidRDefault="00AA23D9" w:rsidP="00686004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686004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C9E85B2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28.75pt;margin-top:0;width:79.95pt;height:25.55pt;z-index:25166336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" filled="f" stroked="f">
              <v:textbox style="mso-fit-shape-to-text:t" inset="0,15pt,20pt,0">
                <w:txbxContent>
                  <w:p w14:paraId="7B9D44F6" w14:textId="77777777" w:rsidR="00AA23D9" w:rsidRPr="00686004" w:rsidRDefault="00AA23D9" w:rsidP="00686004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686004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50B526" w14:textId="77777777" w:rsidR="00AA23D9" w:rsidRDefault="00AA23D9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64384" behindDoc="0" locked="0" layoutInCell="1" allowOverlap="1" wp14:anchorId="66E109BD" wp14:editId="623F8ECB">
              <wp:simplePos x="899160" y="449580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1404564235" name="Textruta 3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72FB1A2" w14:textId="77777777" w:rsidR="00AA23D9" w:rsidRPr="00686004" w:rsidRDefault="00AA23D9" w:rsidP="00686004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686004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6E109BD" id="_x0000_t202" coordsize="21600,21600" o:spt="202" path="m,l,21600r21600,l21600,xe">
              <v:stroke joinstyle="miter"/>
              <v:path gradientshapeok="t" o:connecttype="rect"/>
            </v:shapetype>
            <v:shape id="Textruta 3" o:spid="_x0000_s1027" type="#_x0000_t202" alt="Begränsad delning" style="position:absolute;margin-left:28.75pt;margin-top:0;width:79.95pt;height:25.55pt;z-index:25166438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" filled="f" stroked="f">
              <v:textbox style="mso-fit-shape-to-text:t" inset="0,15pt,20pt,0">
                <w:txbxContent>
                  <w:p w14:paraId="472FB1A2" w14:textId="77777777" w:rsidR="00AA23D9" w:rsidRPr="00686004" w:rsidRDefault="00AA23D9" w:rsidP="00686004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686004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71915E" w14:textId="77777777" w:rsidR="00AA23D9" w:rsidRPr="00E642B8" w:rsidRDefault="00AA23D9" w:rsidP="00E642B8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3B55FA9B" wp14:editId="6C7BE59F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1005906937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37A515D" w14:textId="77777777" w:rsidR="00AA23D9" w:rsidRPr="00686004" w:rsidRDefault="00AA23D9" w:rsidP="00686004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686004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B55FA9B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8" type="#_x0000_t202" alt="Begränsad delning" style="position:absolute;margin-left:28.75pt;margin-top:0;width:79.95pt;height:25.55pt;z-index:251662336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" filled="f" stroked="f">
              <v:textbox style="mso-fit-shape-to-text:t" inset="0,15pt,20pt,0">
                <w:txbxContent>
                  <w:p w14:paraId="237A515D" w14:textId="77777777" w:rsidR="00AA23D9" w:rsidRPr="00686004" w:rsidRDefault="00AA23D9" w:rsidP="00686004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686004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ptab w:relativeTo="margin" w:alignment="center" w:leader="none"/>
    </w:r>
    <w:r>
      <w:ptab w:relativeTo="margin" w:alignment="right" w:leader="none"/>
    </w:r>
    <w:sdt>
      <w:sdtPr>
        <w:id w:val="1341353251"/>
        <w15:appearance w15:val="hidden"/>
      </w:sdtPr>
      <w:sdtEndPr/>
      <w:sdtContent/>
    </w:sdt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107B50"/>
    <w:multiLevelType w:val="hybridMultilevel"/>
    <w:tmpl w:val="FAFC4266"/>
    <w:lvl w:ilvl="0" w:tplc="C4D0F808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FCC895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1AE59F0">
      <w:start w:val="1"/>
      <w:numFmt w:val="lowerRoman"/>
      <w:lvlText w:val="%3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402E46C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3B86AB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E36C1B4">
      <w:start w:val="1"/>
      <w:numFmt w:val="lowerRoman"/>
      <w:lvlText w:val="%6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D4C659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2CECF70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600A51E">
      <w:start w:val="1"/>
      <w:numFmt w:val="lowerRoman"/>
      <w:lvlText w:val="%9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15923F2A"/>
    <w:multiLevelType w:val="multilevel"/>
    <w:tmpl w:val="DED2CA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FA32D23"/>
    <w:multiLevelType w:val="multilevel"/>
    <w:tmpl w:val="91DAFC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16F2F10"/>
    <w:multiLevelType w:val="multilevel"/>
    <w:tmpl w:val="8A044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51F329D"/>
    <w:multiLevelType w:val="hybridMultilevel"/>
    <w:tmpl w:val="C7721DBA"/>
    <w:lvl w:ilvl="0" w:tplc="ADE6E432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EBEE01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E24B44A">
      <w:start w:val="1"/>
      <w:numFmt w:val="lowerRoman"/>
      <w:lvlText w:val="%3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12E164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47AE0FA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22E5CFC">
      <w:start w:val="1"/>
      <w:numFmt w:val="lowerRoman"/>
      <w:lvlText w:val="%6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940B292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976AC82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4BCC8DA">
      <w:start w:val="1"/>
      <w:numFmt w:val="lowerRoman"/>
      <w:lvlText w:val="%9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482B56F4"/>
    <w:multiLevelType w:val="hybridMultilevel"/>
    <w:tmpl w:val="4BA672F4"/>
    <w:lvl w:ilvl="0" w:tplc="5EDECF9C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8EAA75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796D04E">
      <w:start w:val="1"/>
      <w:numFmt w:val="lowerRoman"/>
      <w:lvlText w:val="%3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66814BA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576375A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A847A0C">
      <w:start w:val="1"/>
      <w:numFmt w:val="lowerRoman"/>
      <w:lvlText w:val="%6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262C72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83072C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DB8A184">
      <w:start w:val="1"/>
      <w:numFmt w:val="lowerRoman"/>
      <w:lvlText w:val="%9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5B2B40B1"/>
    <w:multiLevelType w:val="hybridMultilevel"/>
    <w:tmpl w:val="038429F0"/>
    <w:lvl w:ilvl="0" w:tplc="4E94F6F0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D9AEBB4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DA48ECC">
      <w:start w:val="1"/>
      <w:numFmt w:val="lowerRoman"/>
      <w:lvlText w:val="%3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F62B4BA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D063928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5CA2886">
      <w:start w:val="1"/>
      <w:numFmt w:val="lowerRoman"/>
      <w:lvlText w:val="%6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A58FF1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132467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BCEB290">
      <w:start w:val="1"/>
      <w:numFmt w:val="lowerRoman"/>
      <w:lvlText w:val="%9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74B524FF"/>
    <w:multiLevelType w:val="hybridMultilevel"/>
    <w:tmpl w:val="0CBE4358"/>
    <w:lvl w:ilvl="0" w:tplc="DF3A6D22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9D43734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9D65604">
      <w:start w:val="1"/>
      <w:numFmt w:val="lowerRoman"/>
      <w:lvlText w:val="%3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0FCE3A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904A742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0F605A8">
      <w:start w:val="1"/>
      <w:numFmt w:val="lowerRoman"/>
      <w:lvlText w:val="%6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0DC5B9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CAC166C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A44ADE0">
      <w:start w:val="1"/>
      <w:numFmt w:val="lowerRoman"/>
      <w:lvlText w:val="%9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7772188E"/>
    <w:multiLevelType w:val="hybridMultilevel"/>
    <w:tmpl w:val="845640CA"/>
    <w:lvl w:ilvl="0" w:tplc="FF36667C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420B84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4D64BB8">
      <w:start w:val="1"/>
      <w:numFmt w:val="lowerRoman"/>
      <w:lvlText w:val="%3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33E0D8A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482040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0FEED2E">
      <w:start w:val="1"/>
      <w:numFmt w:val="lowerRoman"/>
      <w:lvlText w:val="%6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172ED7E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1B419B4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DEE54CE">
      <w:start w:val="1"/>
      <w:numFmt w:val="lowerRoman"/>
      <w:lvlText w:val="%9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 w15:restartNumberingAfterBreak="0">
    <w:nsid w:val="79A7498B"/>
    <w:multiLevelType w:val="hybridMultilevel"/>
    <w:tmpl w:val="43F0C8E8"/>
    <w:lvl w:ilvl="0" w:tplc="EAEE2A98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45A1A8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F06BF76">
      <w:start w:val="1"/>
      <w:numFmt w:val="lowerRoman"/>
      <w:lvlText w:val="%3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C90F88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B6A1F1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7BE3932">
      <w:start w:val="1"/>
      <w:numFmt w:val="lowerRoman"/>
      <w:lvlText w:val="%6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616B55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D8443F2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2061218">
      <w:start w:val="1"/>
      <w:numFmt w:val="lowerRoman"/>
      <w:lvlText w:val="%9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 w15:restartNumberingAfterBreak="0">
    <w:nsid w:val="7EFA13D1"/>
    <w:multiLevelType w:val="hybridMultilevel"/>
    <w:tmpl w:val="E4368BD8"/>
    <w:lvl w:ilvl="0" w:tplc="7CF2BB7A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EB432E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3B6A44E">
      <w:start w:val="1"/>
      <w:numFmt w:val="lowerRoman"/>
      <w:lvlText w:val="%3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180C5A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B92DAA8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2245C56">
      <w:start w:val="1"/>
      <w:numFmt w:val="lowerRoman"/>
      <w:lvlText w:val="%6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324A9D2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F56BC0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4CE2824">
      <w:start w:val="1"/>
      <w:numFmt w:val="lowerRoman"/>
      <w:lvlText w:val="%9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2116557159">
    <w:abstractNumId w:val="9"/>
  </w:num>
  <w:num w:numId="2" w16cid:durableId="1321033683">
    <w:abstractNumId w:val="5"/>
    <w:lvlOverride w:ilvl="0">
      <w:startOverride w:val="2"/>
    </w:lvlOverride>
  </w:num>
  <w:num w:numId="3" w16cid:durableId="2137793673">
    <w:abstractNumId w:val="6"/>
    <w:lvlOverride w:ilvl="0">
      <w:startOverride w:val="3"/>
    </w:lvlOverride>
  </w:num>
  <w:num w:numId="4" w16cid:durableId="287780431">
    <w:abstractNumId w:val="8"/>
    <w:lvlOverride w:ilvl="0">
      <w:startOverride w:val="4"/>
    </w:lvlOverride>
  </w:num>
  <w:num w:numId="5" w16cid:durableId="1568149536">
    <w:abstractNumId w:val="7"/>
    <w:lvlOverride w:ilvl="0">
      <w:startOverride w:val="5"/>
    </w:lvlOverride>
  </w:num>
  <w:num w:numId="6" w16cid:durableId="1977835183">
    <w:abstractNumId w:val="0"/>
    <w:lvlOverride w:ilvl="0">
      <w:startOverride w:val="6"/>
    </w:lvlOverride>
  </w:num>
  <w:num w:numId="7" w16cid:durableId="1821997527">
    <w:abstractNumId w:val="10"/>
    <w:lvlOverride w:ilvl="0">
      <w:startOverride w:val="7"/>
    </w:lvlOverride>
  </w:num>
  <w:num w:numId="8" w16cid:durableId="429275531">
    <w:abstractNumId w:val="4"/>
  </w:num>
  <w:num w:numId="9" w16cid:durableId="2083215555">
    <w:abstractNumId w:val="2"/>
  </w:num>
  <w:num w:numId="10" w16cid:durableId="253630018">
    <w:abstractNumId w:val="1"/>
  </w:num>
  <w:num w:numId="11" w16cid:durableId="18193734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1E3C"/>
    <w:rsid w:val="000A64A1"/>
    <w:rsid w:val="0010220E"/>
    <w:rsid w:val="002544D6"/>
    <w:rsid w:val="00261E3C"/>
    <w:rsid w:val="003814F9"/>
    <w:rsid w:val="00396FBC"/>
    <w:rsid w:val="00426972"/>
    <w:rsid w:val="00436374"/>
    <w:rsid w:val="00531FE4"/>
    <w:rsid w:val="00705209"/>
    <w:rsid w:val="007866F8"/>
    <w:rsid w:val="00881A7A"/>
    <w:rsid w:val="008B4C4A"/>
    <w:rsid w:val="008D1160"/>
    <w:rsid w:val="008D377C"/>
    <w:rsid w:val="008F4EDE"/>
    <w:rsid w:val="00920430"/>
    <w:rsid w:val="009B26BF"/>
    <w:rsid w:val="00A01C50"/>
    <w:rsid w:val="00A20CC0"/>
    <w:rsid w:val="00A4230E"/>
    <w:rsid w:val="00A66548"/>
    <w:rsid w:val="00AA23D9"/>
    <w:rsid w:val="00AB4CEA"/>
    <w:rsid w:val="00AD1856"/>
    <w:rsid w:val="00B018C6"/>
    <w:rsid w:val="00B46D3E"/>
    <w:rsid w:val="00BE53BB"/>
    <w:rsid w:val="00CC71CE"/>
    <w:rsid w:val="00D06038"/>
    <w:rsid w:val="00D40A0A"/>
    <w:rsid w:val="00D412DF"/>
    <w:rsid w:val="00D66D95"/>
    <w:rsid w:val="00FE6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65C67062"/>
  <w15:chartTrackingRefBased/>
  <w15:docId w15:val="{BAD1E6DC-27B6-4727-938C-7624B7666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A01C50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A01C5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rdtext">
    <w:name w:val="Body Text"/>
    <w:link w:val="BrdtextChar"/>
    <w:rsid w:val="00A01C5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  <w:lang w:eastAsia="sv-SE"/>
      <w14:textOutline w14:w="0" w14:cap="flat" w14:cmpd="sng" w14:algn="ctr">
        <w14:noFill/>
        <w14:prstDash w14:val="solid"/>
        <w14:bevel/>
      </w14:textOutline>
    </w:rPr>
  </w:style>
  <w:style w:type="character" w:customStyle="1" w:styleId="BrdtextChar">
    <w:name w:val="Brödtext Char"/>
    <w:basedOn w:val="Standardstycketeckensnitt"/>
    <w:link w:val="Brdtext"/>
    <w:rsid w:val="00A01C50"/>
    <w:rPr>
      <w:rFonts w:ascii="Calibri" w:eastAsia="Calibri" w:hAnsi="Calibri" w:cs="Calibri"/>
      <w:color w:val="000000"/>
      <w:sz w:val="24"/>
      <w:szCs w:val="24"/>
      <w:u w:color="000000"/>
      <w:bdr w:val="nil"/>
      <w:lang w:eastAsia="sv-SE"/>
      <w14:textOutline w14:w="0" w14:cap="flat" w14:cmpd="sng" w14:algn="ctr">
        <w14:noFill/>
        <w14:prstDash w14:val="solid"/>
        <w14:bevel/>
      </w14:textOutline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01C5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01C50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01C50"/>
    <w:rPr>
      <w:sz w:val="16"/>
      <w:szCs w:val="16"/>
    </w:rPr>
  </w:style>
  <w:style w:type="table" w:customStyle="1" w:styleId="TableNormal">
    <w:name w:val="Table Normal"/>
    <w:rsid w:val="00A01C5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sv-S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A01C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01C50"/>
    <w:rPr>
      <w:rFonts w:ascii="Segoe UI" w:hAnsi="Segoe UI" w:cs="Segoe UI"/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8D377C"/>
    <w:pPr>
      <w:tabs>
        <w:tab w:val="center" w:pos="4536"/>
        <w:tab w:val="right" w:pos="9072"/>
      </w:tabs>
      <w:spacing w:after="0" w:line="240" w:lineRule="auto"/>
    </w:pPr>
    <w:rPr>
      <w:sz w:val="24"/>
      <w:szCs w:val="24"/>
    </w:rPr>
  </w:style>
  <w:style w:type="character" w:customStyle="1" w:styleId="SidhuvudChar">
    <w:name w:val="Sidhuvud Char"/>
    <w:basedOn w:val="Standardstycketeckensnitt"/>
    <w:link w:val="Sidhuvud"/>
    <w:uiPriority w:val="99"/>
    <w:rsid w:val="008D377C"/>
    <w:rPr>
      <w:sz w:val="24"/>
      <w:szCs w:val="24"/>
    </w:rPr>
  </w:style>
  <w:style w:type="paragraph" w:customStyle="1" w:styleId="Brdtextnormal">
    <w:name w:val="Brödtext normal"/>
    <w:basedOn w:val="Normal"/>
    <w:qFormat/>
    <w:rsid w:val="008D377C"/>
    <w:pPr>
      <w:spacing w:after="0" w:line="260" w:lineRule="atLeast"/>
    </w:pPr>
    <w:rPr>
      <w:rFonts w:ascii="Georgia" w:eastAsia="Times New Roman" w:hAnsi="Georgia" w:cs="Times New Roman"/>
      <w:noProof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107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1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495</Words>
  <Characters>2629</Characters>
  <Application>Microsoft Office Word</Application>
  <DocSecurity>0</DocSecurity>
  <Lines>21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Tengman</dc:creator>
  <cp:keywords/>
  <dc:description/>
  <cp:lastModifiedBy>Eva Tengman</cp:lastModifiedBy>
  <cp:revision>8</cp:revision>
  <dcterms:created xsi:type="dcterms:W3CDTF">2024-11-28T20:07:00Z</dcterms:created>
  <dcterms:modified xsi:type="dcterms:W3CDTF">2025-03-19T2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720422f2,2161a01f,3a6e4d98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